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1275"/>
        <w:gridCol w:w="3261"/>
        <w:gridCol w:w="3543"/>
      </w:tblGrid>
      <w:tr>
        <w:trPr>
          <w:trHeight w:val="327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nnot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ntig ID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Forward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 xml:space="preserve"> prime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Reverse primer</w:t>
            </w:r>
          </w:p>
        </w:tc>
      </w:tr>
      <w:tr>
        <w:trPr/>
        <w:tc>
          <w:tcPr>
            <w:tcW w:w="1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FF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18"/>
                <w:szCs w:val="18"/>
              </w:rPr>
              <w:t>Common carp specific gen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000013968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CTGCGATGTCAAGGGA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AAAGTTGCGAGCGTGGG</w:t>
            </w:r>
          </w:p>
        </w:tc>
      </w:tr>
      <w:tr>
        <w:trPr/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000020322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TGAAGGCAGTTGATGAT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CAGACGCTTAGCAATGTA</w:t>
            </w:r>
          </w:p>
        </w:tc>
      </w:tr>
      <w:tr>
        <w:trPr/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000015879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GTCTGGAGGGATGTTAC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TGAAGAAGAATGGCTGA</w:t>
            </w:r>
          </w:p>
        </w:tc>
      </w:tr>
      <w:tr>
        <w:trPr/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000016485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CTGACAGAAAGGGAAC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GACCGTGAAGCCATAGA</w:t>
            </w:r>
          </w:p>
        </w:tc>
      </w:tr>
      <w:tr>
        <w:trPr/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000014738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AAGTGAGGCAGCCAGAG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CGTTGTCGCTTTCAGATT</w:t>
            </w:r>
          </w:p>
        </w:tc>
      </w:tr>
      <w:tr>
        <w:trPr/>
        <w:tc>
          <w:tcPr>
            <w:tcW w:w="1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 xml:space="preserve">Unknown contigs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000000831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TACATTTAGCGTGAAGAA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AAGAATGAGAAAGCGAGT</w:t>
            </w:r>
          </w:p>
        </w:tc>
      </w:tr>
      <w:tr>
        <w:trPr/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000004126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TGTTACGCAGAACCCTT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TGTCCATTGGCCTTATT</w:t>
            </w:r>
          </w:p>
        </w:tc>
      </w:tr>
      <w:tr>
        <w:trPr/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000001602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AGCCACCTGTACCACT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CATACTTCACAAGCCTCA</w:t>
            </w:r>
          </w:p>
        </w:tc>
      </w:tr>
      <w:tr>
        <w:trPr/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000012756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ACCAATCAGCAGCCAGAC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CAAACGAAAGCAAGAACA</w:t>
            </w:r>
          </w:p>
        </w:tc>
      </w:tr>
      <w:tr>
        <w:trPr/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000020673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GAGCCAAGTGGGAGAT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CATTAGCAAGCGGTTTT</w:t>
            </w:r>
          </w:p>
        </w:tc>
      </w:tr>
      <w:tr>
        <w:trPr/>
        <w:tc>
          <w:tcPr>
            <w:tcW w:w="1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FF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18"/>
                <w:szCs w:val="18"/>
              </w:rPr>
              <w:t>Conserved gen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000021547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CTACGAGCCTCTGCCTGT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GGTGCCTGATGGGAATGT</w:t>
            </w:r>
          </w:p>
        </w:tc>
      </w:tr>
      <w:tr>
        <w:trPr/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000000220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CACGGAAATCATCACCAT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AGCAGCATAAACAAGTCCACAG</w:t>
            </w:r>
          </w:p>
        </w:tc>
      </w:tr>
      <w:tr>
        <w:trPr/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000022932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TGAGGGTGAGGAAATAAG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CAATACATCACATAGGCTTC</w:t>
            </w:r>
          </w:p>
        </w:tc>
      </w:tr>
      <w:tr>
        <w:trPr/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000022620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AGCGAGATGGTGTAAGT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TCCAAACAGGCTAAATGC</w:t>
            </w:r>
          </w:p>
        </w:tc>
      </w:tr>
      <w:tr>
        <w:trPr/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000022649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ATGACCGCAAAGTGAAACC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CTGACTGGCTGGAGAATGAG</w:t>
            </w:r>
          </w:p>
        </w:tc>
      </w:tr>
      <w:tr>
        <w:trPr/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000027156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ACTAAACCAGTCCGTCCC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GTTCGCAATCACATCGTC</w:t>
            </w:r>
          </w:p>
        </w:tc>
      </w:tr>
      <w:tr>
        <w:trPr/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000013366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TGCGTCATTGGCGTG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TGCGAGTGGCTGATAGGG</w:t>
            </w:r>
          </w:p>
        </w:tc>
      </w:tr>
      <w:tr>
        <w:trPr/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000015055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AACTCCCGAAGGAACCAC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TCTGGCACAGCAAATGGT</w:t>
            </w:r>
          </w:p>
        </w:tc>
      </w:tr>
      <w:tr>
        <w:trPr/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000008893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CTCCTCCTTTCCTGTGAT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CGAGTTGATACTGACTGACC</w:t>
            </w:r>
          </w:p>
        </w:tc>
      </w:tr>
      <w:tr>
        <w:trPr/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000011874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TCCGTTTCGTGCTTTGTT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CCTGAATGGGTATTGCTT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 xml:space="preserve">Common carp 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β-act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bookmarkStart w:id="0" w:name="OLE_LINK8"/>
            <w:bookmarkStart w:id="1" w:name="OLE_LINK7"/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M24113.1</w:t>
            </w:r>
            <w:bookmarkEnd w:id="0"/>
            <w:bookmarkEnd w:id="1"/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GCAAAGCCGGATTCGCTG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GTTGGTGACAATACCGTGC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5T12:36:00Z</dcterms:created>
  <dc:creator>lijt</dc:creator>
  <dc:description/>
  <dc:language>en-US</dc:language>
  <cp:lastModifiedBy>lijt</cp:lastModifiedBy>
  <dcterms:modified xsi:type="dcterms:W3CDTF">2012-02-25T12:41:00Z</dcterms:modified>
  <cp:revision>3</cp:revision>
  <dc:subject/>
  <dc:title/>
</cp:coreProperties>
</file>